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4FB8FD" w14:textId="712A82F5" w:rsidR="00B8333A" w:rsidRPr="007A50F3" w:rsidRDefault="00941016">
      <w:pPr>
        <w:rPr>
          <w:rFonts w:ascii="Cambria" w:eastAsia="Cambria" w:hAnsi="Cambria" w:cs="Cambria"/>
          <w:b/>
        </w:rPr>
      </w:pPr>
      <w:bookmarkStart w:id="0" w:name="_heading=h.gjdgxs" w:colFirst="0" w:colLast="0"/>
      <w:bookmarkEnd w:id="0"/>
      <w:r w:rsidRPr="007A50F3">
        <w:rPr>
          <w:rFonts w:ascii="Cambria" w:eastAsia="Cambria" w:hAnsi="Cambria" w:cs="Cambria"/>
          <w:b/>
        </w:rPr>
        <w:t xml:space="preserve">Appendix </w:t>
      </w:r>
      <w:r w:rsidR="00A962FF" w:rsidRPr="007A50F3">
        <w:rPr>
          <w:rFonts w:ascii="Cambria" w:eastAsia="Cambria" w:hAnsi="Cambria" w:cs="Cambria"/>
          <w:b/>
        </w:rPr>
        <w:t>1</w:t>
      </w:r>
      <w:r w:rsidRPr="007A50F3">
        <w:rPr>
          <w:rFonts w:ascii="Cambria" w:eastAsia="Cambria" w:hAnsi="Cambria" w:cs="Cambria"/>
          <w:b/>
        </w:rPr>
        <w:t xml:space="preserve">. </w:t>
      </w:r>
    </w:p>
    <w:p w14:paraId="546B5BC9" w14:textId="77777777" w:rsidR="006F714D" w:rsidRPr="007A50F3" w:rsidRDefault="006F714D" w:rsidP="00323F23">
      <w:pPr>
        <w:pStyle w:val="Heading2"/>
      </w:pPr>
      <w:r w:rsidRPr="007A50F3">
        <w:t xml:space="preserve">Information Protection Regulations </w:t>
      </w:r>
    </w:p>
    <w:p w14:paraId="4B976322" w14:textId="77777777" w:rsidR="006F714D" w:rsidRPr="007A50F3" w:rsidRDefault="006F714D" w:rsidP="006F714D"/>
    <w:tbl>
      <w:tblPr>
        <w:tblStyle w:val="TableGrid"/>
        <w:tblW w:w="0" w:type="auto"/>
        <w:tblInd w:w="0" w:type="dxa"/>
        <w:tblLook w:val="04A0" w:firstRow="1" w:lastRow="0" w:firstColumn="1" w:lastColumn="0" w:noHBand="0" w:noVBand="1"/>
      </w:tblPr>
      <w:tblGrid>
        <w:gridCol w:w="1696"/>
        <w:gridCol w:w="6934"/>
      </w:tblGrid>
      <w:tr w:rsidR="006F714D" w:rsidRPr="007A50F3" w14:paraId="1912D020" w14:textId="77777777" w:rsidTr="00395003">
        <w:tc>
          <w:tcPr>
            <w:tcW w:w="1696" w:type="dxa"/>
          </w:tcPr>
          <w:p w14:paraId="09C2FBDA" w14:textId="77777777" w:rsidR="006F714D" w:rsidRPr="007A50F3" w:rsidRDefault="006F714D" w:rsidP="00395003">
            <w:pPr>
              <w:jc w:val="center"/>
            </w:pPr>
            <w:r w:rsidRPr="007A50F3">
              <w:rPr>
                <w:rFonts w:hint="eastAsia"/>
              </w:rPr>
              <w:t>R</w:t>
            </w:r>
            <w:r w:rsidRPr="007A50F3">
              <w:t>egulation</w:t>
            </w:r>
          </w:p>
        </w:tc>
        <w:tc>
          <w:tcPr>
            <w:tcW w:w="6934" w:type="dxa"/>
          </w:tcPr>
          <w:p w14:paraId="18448E46" w14:textId="77777777" w:rsidR="006F714D" w:rsidRPr="007A50F3" w:rsidRDefault="006F714D" w:rsidP="00395003">
            <w:pPr>
              <w:jc w:val="center"/>
            </w:pPr>
            <w:r w:rsidRPr="007A50F3">
              <w:rPr>
                <w:rFonts w:hint="eastAsia"/>
              </w:rPr>
              <w:t>D</w:t>
            </w:r>
            <w:r w:rsidRPr="007A50F3">
              <w:t>etails</w:t>
            </w:r>
          </w:p>
        </w:tc>
      </w:tr>
      <w:tr w:rsidR="006F714D" w:rsidRPr="007A50F3" w14:paraId="3D7EB6A3" w14:textId="77777777" w:rsidTr="00395003">
        <w:tc>
          <w:tcPr>
            <w:tcW w:w="1696" w:type="dxa"/>
          </w:tcPr>
          <w:p w14:paraId="01C7140D" w14:textId="77777777" w:rsidR="006F714D" w:rsidRPr="007A50F3" w:rsidRDefault="006F714D" w:rsidP="00395003"/>
          <w:p w14:paraId="4D58E195" w14:textId="14174DE4" w:rsidR="006F714D" w:rsidRPr="007A50F3" w:rsidRDefault="006F714D" w:rsidP="00395003">
            <w:r w:rsidRPr="007A50F3">
              <w:rPr>
                <w:rFonts w:hint="eastAsia"/>
              </w:rPr>
              <w:t>H</w:t>
            </w:r>
            <w:r w:rsidRPr="007A50F3">
              <w:t>IPAA Privacy Rule</w:t>
            </w:r>
            <w:r w:rsidR="00323F23" w:rsidRPr="007A50F3">
              <w:t xml:space="preserve"> [1]</w:t>
            </w:r>
          </w:p>
        </w:tc>
        <w:tc>
          <w:tcPr>
            <w:tcW w:w="6934" w:type="dxa"/>
          </w:tcPr>
          <w:p w14:paraId="28DCFDAB" w14:textId="77777777" w:rsidR="007A50F3" w:rsidRPr="007A50F3" w:rsidRDefault="007A50F3" w:rsidP="007A50F3">
            <w:pPr>
              <w:rPr>
                <w:rFonts w:asciiTheme="minorHAnsi" w:eastAsia="Cambria" w:hAnsiTheme="minorHAnsi" w:cstheme="minorHAnsi"/>
                <w:sz w:val="20"/>
                <w:szCs w:val="20"/>
              </w:rPr>
            </w:pPr>
            <w:r w:rsidRPr="007A50F3">
              <w:rPr>
                <w:rFonts w:asciiTheme="minorHAnsi" w:eastAsia="Cambria" w:hAnsiTheme="minorHAnsi" w:cstheme="minorHAnsi"/>
                <w:sz w:val="20"/>
                <w:szCs w:val="20"/>
              </w:rPr>
              <w:t xml:space="preserve">According to the “Safe Harbor Privacy Rule 164.514(b)(2)”, 18 specific identifiers are removed from the records or photographs.  The information is then deemed “deidentified” and no longer considered identifiable. Deidentified health information created after this method is no longer protected by the Privacy Rule. </w:t>
            </w:r>
          </w:p>
          <w:p w14:paraId="40FC4237" w14:textId="77777777" w:rsidR="007A50F3" w:rsidRPr="007A50F3" w:rsidRDefault="007A50F3" w:rsidP="007A50F3">
            <w:pPr>
              <w:rPr>
                <w:rFonts w:asciiTheme="minorHAnsi" w:eastAsia="Cambria" w:hAnsiTheme="minorHAnsi" w:cstheme="minorHAnsi"/>
                <w:sz w:val="20"/>
                <w:szCs w:val="20"/>
              </w:rPr>
            </w:pPr>
          </w:p>
          <w:p w14:paraId="2885218E" w14:textId="77777777" w:rsidR="007A50F3" w:rsidRPr="007A50F3" w:rsidRDefault="007A50F3" w:rsidP="007A50F3">
            <w:pPr>
              <w:rPr>
                <w:rFonts w:asciiTheme="minorHAnsi" w:eastAsia="Cambria" w:hAnsiTheme="minorHAnsi" w:cstheme="minorHAnsi"/>
                <w:sz w:val="20"/>
                <w:szCs w:val="20"/>
              </w:rPr>
            </w:pPr>
            <w:r w:rsidRPr="007A50F3">
              <w:rPr>
                <w:rFonts w:asciiTheme="minorHAnsi" w:eastAsia="Cambria" w:hAnsiTheme="minorHAnsi" w:cstheme="minorHAnsi"/>
                <w:sz w:val="20"/>
                <w:szCs w:val="20"/>
              </w:rPr>
              <w:t>Eighteen identifiers to be removed for deidentification.</w:t>
            </w:r>
          </w:p>
          <w:p w14:paraId="0401ED04" w14:textId="77777777" w:rsidR="007A50F3" w:rsidRPr="007A50F3" w:rsidRDefault="007A50F3" w:rsidP="007A50F3">
            <w:pPr>
              <w:rPr>
                <w:rFonts w:asciiTheme="minorHAnsi" w:eastAsia="Cambria" w:hAnsiTheme="minorHAnsi" w:cstheme="minorHAnsi"/>
                <w:sz w:val="20"/>
                <w:szCs w:val="20"/>
              </w:rPr>
            </w:pPr>
          </w:p>
          <w:p w14:paraId="3FE871CC" w14:textId="250A589C"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Name</w:t>
            </w:r>
          </w:p>
          <w:p w14:paraId="49BC22EC" w14:textId="7AF6571B"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All geographic subdivisions smaller than a state</w:t>
            </w:r>
          </w:p>
          <w:p w14:paraId="025404A3" w14:textId="57906978"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All elements of data (except year) for dates directly related to the</w:t>
            </w:r>
            <w:r w:rsidRPr="007A50F3">
              <w:rPr>
                <w:rFonts w:asciiTheme="minorHAnsi" w:eastAsia="Cambria" w:hAnsiTheme="minorHAnsi" w:cstheme="minorHAnsi"/>
                <w:sz w:val="20"/>
                <w:szCs w:val="20"/>
              </w:rPr>
              <w:t xml:space="preserve"> </w:t>
            </w:r>
            <w:r w:rsidRPr="007A50F3">
              <w:rPr>
                <w:rFonts w:asciiTheme="minorHAnsi" w:eastAsia="Cambria" w:hAnsiTheme="minorHAnsi" w:cstheme="minorHAnsi"/>
                <w:sz w:val="20"/>
                <w:szCs w:val="20"/>
              </w:rPr>
              <w:t xml:space="preserve">individual (date of birth, date of admission, date of discharge, date of death). Also, all ages over 89 years or elements of dates indicative of such age.  </w:t>
            </w:r>
          </w:p>
          <w:p w14:paraId="6C428EC5" w14:textId="289FFFEC"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Telephone numbers</w:t>
            </w:r>
          </w:p>
          <w:p w14:paraId="506C0631" w14:textId="13EC1518"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Fax numbers</w:t>
            </w:r>
          </w:p>
          <w:p w14:paraId="5B36627C" w14:textId="37517985"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Email addresses</w:t>
            </w:r>
          </w:p>
          <w:p w14:paraId="506D2356" w14:textId="6E082D69"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Social security numbers</w:t>
            </w:r>
          </w:p>
          <w:p w14:paraId="05F1707D" w14:textId="28245467"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Medical record numbers</w:t>
            </w:r>
          </w:p>
          <w:p w14:paraId="1A752183" w14:textId="1B2D9C84"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Health plan beneficiary numbers</w:t>
            </w:r>
          </w:p>
          <w:p w14:paraId="1A93579D" w14:textId="7F97CF0B"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Account numbers</w:t>
            </w:r>
          </w:p>
          <w:p w14:paraId="2194DE48" w14:textId="2A3D53A5"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Certificate/license numbers</w:t>
            </w:r>
          </w:p>
          <w:p w14:paraId="67202521" w14:textId="008D63D6"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Vehicle identification or serial numbers including license plate numbers</w:t>
            </w:r>
          </w:p>
          <w:p w14:paraId="573D4CF0" w14:textId="682D8CB5"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Device identification or serial numbers</w:t>
            </w:r>
          </w:p>
          <w:p w14:paraId="65BD66E1" w14:textId="50229E2C"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Web Universal Resource Locators (URLs)</w:t>
            </w:r>
          </w:p>
          <w:p w14:paraId="2E20C1D2" w14:textId="4B2741FE"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Internet Protocol (IP) addresses</w:t>
            </w:r>
          </w:p>
          <w:p w14:paraId="39B86756" w14:textId="2FF96E1B"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Biometric identifiers including finger and voice prints</w:t>
            </w:r>
          </w:p>
          <w:p w14:paraId="7261241B" w14:textId="69213C14"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Full-face photographs and any comparable images</w:t>
            </w:r>
          </w:p>
          <w:p w14:paraId="13B32628" w14:textId="7910C52D" w:rsidR="007A50F3" w:rsidRPr="007A50F3" w:rsidRDefault="007A50F3" w:rsidP="007A50F3">
            <w:pPr>
              <w:pStyle w:val="ListParagraph"/>
              <w:numPr>
                <w:ilvl w:val="0"/>
                <w:numId w:val="10"/>
              </w:numPr>
              <w:rPr>
                <w:rFonts w:asciiTheme="minorHAnsi" w:eastAsia="Cambria" w:hAnsiTheme="minorHAnsi" w:cstheme="minorHAnsi"/>
                <w:sz w:val="20"/>
                <w:szCs w:val="20"/>
              </w:rPr>
            </w:pPr>
            <w:r w:rsidRPr="007A50F3">
              <w:rPr>
                <w:rFonts w:asciiTheme="minorHAnsi" w:eastAsia="Cambria" w:hAnsiTheme="minorHAnsi" w:cstheme="minorHAnsi"/>
                <w:sz w:val="20"/>
                <w:szCs w:val="20"/>
              </w:rPr>
              <w:t>Any other unique identifying number, characteristic or code</w:t>
            </w:r>
          </w:p>
          <w:p w14:paraId="10739744" w14:textId="77777777" w:rsidR="006F714D" w:rsidRPr="007A50F3" w:rsidRDefault="006F714D" w:rsidP="007A50F3">
            <w:pPr>
              <w:rPr>
                <w:rFonts w:asciiTheme="minorHAnsi" w:hAnsiTheme="minorHAnsi" w:cstheme="minorHAnsi"/>
                <w:sz w:val="20"/>
                <w:szCs w:val="20"/>
              </w:rPr>
            </w:pPr>
          </w:p>
        </w:tc>
      </w:tr>
      <w:tr w:rsidR="006F714D" w:rsidRPr="007A50F3" w14:paraId="39F0BB95" w14:textId="77777777" w:rsidTr="00395003">
        <w:tc>
          <w:tcPr>
            <w:tcW w:w="1696" w:type="dxa"/>
          </w:tcPr>
          <w:p w14:paraId="41316820" w14:textId="11B2A93D" w:rsidR="006F714D" w:rsidRPr="007A50F3" w:rsidRDefault="006F714D" w:rsidP="00395003">
            <w:r w:rsidRPr="007A50F3">
              <w:rPr>
                <w:rFonts w:hint="eastAsia"/>
              </w:rPr>
              <w:t>G</w:t>
            </w:r>
            <w:r w:rsidRPr="007A50F3">
              <w:t xml:space="preserve">DPR </w:t>
            </w:r>
            <w:r w:rsidR="00323F23" w:rsidRPr="007A50F3">
              <w:t>[2]</w:t>
            </w:r>
          </w:p>
          <w:p w14:paraId="1F747675" w14:textId="77777777" w:rsidR="006F714D" w:rsidRPr="007A50F3" w:rsidRDefault="006F714D" w:rsidP="00395003"/>
          <w:p w14:paraId="51F13062" w14:textId="77777777" w:rsidR="006F714D" w:rsidRPr="007A50F3" w:rsidRDefault="006F714D" w:rsidP="00395003"/>
        </w:tc>
        <w:tc>
          <w:tcPr>
            <w:tcW w:w="6934" w:type="dxa"/>
          </w:tcPr>
          <w:p w14:paraId="3E220398" w14:textId="73626271" w:rsidR="006F714D" w:rsidRPr="007A50F3" w:rsidRDefault="007A50F3" w:rsidP="007A50F3">
            <w:pPr>
              <w:spacing w:line="276" w:lineRule="auto"/>
              <w:rPr>
                <w:rFonts w:asciiTheme="minorHAnsi" w:hAnsiTheme="minorHAnsi" w:cstheme="minorHAnsi"/>
                <w:sz w:val="20"/>
                <w:szCs w:val="20"/>
                <w:shd w:val="clear" w:color="auto" w:fill="FFFCF0"/>
              </w:rPr>
            </w:pPr>
            <w:r w:rsidRPr="007A50F3">
              <w:rPr>
                <w:rFonts w:asciiTheme="minorHAnsi" w:eastAsia="Cambria" w:hAnsiTheme="minorHAnsi" w:cstheme="minorHAnsi"/>
                <w:sz w:val="20"/>
                <w:szCs w:val="20"/>
              </w:rPr>
              <w:t xml:space="preserve">The GDPR makes critical differences between personal data, pseudonymized data, and anonymized data. Facial images are categorized as biometric data under the GDPR and need to be protected. Nevertheless, the further processing of personal data for archiving purposes in the public interest, scientific or historical research purposes or statistical purposes is to be carried out when the controller has assessed the feasibility to fulfil those purposes by processing data which do not permit or no longer permit the identification of data subjects, provided that appropriate safeguards exist (such as, for instance, </w:t>
            </w:r>
            <w:proofErr w:type="spellStart"/>
            <w:r w:rsidRPr="007A50F3">
              <w:rPr>
                <w:rFonts w:asciiTheme="minorHAnsi" w:eastAsia="Cambria" w:hAnsiTheme="minorHAnsi" w:cstheme="minorHAnsi"/>
                <w:sz w:val="20"/>
                <w:szCs w:val="20"/>
              </w:rPr>
              <w:t>pseudonymisation</w:t>
            </w:r>
            <w:proofErr w:type="spellEnd"/>
            <w:r w:rsidRPr="007A50F3">
              <w:rPr>
                <w:rFonts w:asciiTheme="minorHAnsi" w:eastAsia="Cambria" w:hAnsiTheme="minorHAnsi" w:cstheme="minorHAnsi"/>
                <w:sz w:val="20"/>
                <w:szCs w:val="20"/>
              </w:rPr>
              <w:t xml:space="preserve"> of the data), according to the Article 89.</w:t>
            </w:r>
            <w:r w:rsidRPr="007A50F3">
              <w:rPr>
                <w:rFonts w:ascii="Cambria" w:eastAsia="Cambria" w:hAnsi="Cambria" w:cs="Cambria"/>
                <w:sz w:val="20"/>
                <w:szCs w:val="20"/>
              </w:rPr>
              <w:t xml:space="preserve">  Otherwise, the GDPR Recital 26 stipulates that anonymous data is no longer applied to the GRPR.</w:t>
            </w:r>
          </w:p>
        </w:tc>
      </w:tr>
    </w:tbl>
    <w:p w14:paraId="48CD2B93" w14:textId="0D824AAA" w:rsidR="001943F3" w:rsidRPr="007A50F3" w:rsidRDefault="001943F3" w:rsidP="006F714D">
      <w:pPr>
        <w:rPr>
          <w:rFonts w:ascii="Cambria" w:eastAsia="Cambria" w:hAnsi="Cambria" w:cs="Cambria"/>
        </w:rPr>
      </w:pPr>
    </w:p>
    <w:p w14:paraId="5A770ABD" w14:textId="23E3CA3B" w:rsidR="00397570" w:rsidRPr="007A50F3" w:rsidRDefault="00397570" w:rsidP="006F714D">
      <w:pPr>
        <w:rPr>
          <w:rFonts w:ascii="Cambria" w:eastAsia="Cambria" w:hAnsi="Cambria" w:cs="Cambria"/>
        </w:rPr>
      </w:pPr>
    </w:p>
    <w:p w14:paraId="74D1FD8A" w14:textId="36F89B9B" w:rsidR="00397570" w:rsidRPr="007A50F3" w:rsidRDefault="00397570" w:rsidP="006F714D">
      <w:pPr>
        <w:rPr>
          <w:rFonts w:ascii="Cambria" w:eastAsia="Cambria" w:hAnsi="Cambria" w:cs="Cambria"/>
        </w:rPr>
      </w:pPr>
    </w:p>
    <w:p w14:paraId="7A76688A" w14:textId="2B95712B" w:rsidR="00397570" w:rsidRPr="007A50F3" w:rsidRDefault="00397570" w:rsidP="006F714D">
      <w:pPr>
        <w:rPr>
          <w:rFonts w:ascii="Cambria" w:eastAsia="Cambria" w:hAnsi="Cambria" w:cs="Cambria"/>
        </w:rPr>
      </w:pPr>
    </w:p>
    <w:p w14:paraId="25C129AF" w14:textId="77777777" w:rsidR="00397570" w:rsidRPr="007A50F3" w:rsidRDefault="00397570" w:rsidP="00397570">
      <w:pPr>
        <w:pStyle w:val="Heading2"/>
      </w:pPr>
      <w:r w:rsidRPr="007A50F3">
        <w:lastRenderedPageBreak/>
        <w:t>References</w:t>
      </w:r>
    </w:p>
    <w:p w14:paraId="7E68F111" w14:textId="77777777" w:rsidR="00397570" w:rsidRPr="007A50F3" w:rsidRDefault="00397570" w:rsidP="00397570">
      <w:bookmarkStart w:id="1" w:name="bookmark=id.2p2csry" w:colFirst="0" w:colLast="0"/>
      <w:bookmarkEnd w:id="1"/>
    </w:p>
    <w:p w14:paraId="5EF7AFB5" w14:textId="21F3DD8F" w:rsidR="00397570" w:rsidRPr="007A50F3" w:rsidRDefault="00397570" w:rsidP="00397570">
      <w:pPr>
        <w:pStyle w:val="EndNoteBibliography"/>
        <w:ind w:left="720" w:hanging="720"/>
      </w:pPr>
      <w:r w:rsidRPr="007A50F3">
        <w:fldChar w:fldCharType="begin"/>
      </w:r>
      <w:r w:rsidRPr="007A50F3">
        <w:instrText xml:space="preserve"> ADDIN EN.REFLIST </w:instrText>
      </w:r>
      <w:r w:rsidRPr="007A50F3">
        <w:fldChar w:fldCharType="separate"/>
      </w:r>
      <w:r w:rsidRPr="007A50F3">
        <w:t>1.</w:t>
      </w:r>
      <w:r w:rsidRPr="007A50F3">
        <w:tab/>
        <w:t xml:space="preserve"> The HIPAA Privacy Rule. US Department of Health and Human Services website. [cited 2020 Sep 1]; Available from: https://www.hhs.gov/hipaa/for-professionals/privacy/index.html.</w:t>
      </w:r>
    </w:p>
    <w:p w14:paraId="23877CB6" w14:textId="19DF07EB" w:rsidR="00397570" w:rsidRPr="007A50F3" w:rsidRDefault="00397570" w:rsidP="00397570">
      <w:pPr>
        <w:pStyle w:val="EndNoteBibliography"/>
        <w:ind w:left="720" w:hanging="720"/>
      </w:pPr>
      <w:r w:rsidRPr="007A50F3">
        <w:t>2.</w:t>
      </w:r>
      <w:r w:rsidRPr="007A50F3">
        <w:tab/>
        <w:t>The General Data Protection Regulation (GDPR). The European Parliament and of the Council. [cited 2020 Sep 1]; Available from: https://ec.europa.eu/info/law/law-topic/data-protection/data-protection-eu_en</w:t>
      </w:r>
    </w:p>
    <w:p w14:paraId="5BB2793B" w14:textId="5A44EF47" w:rsidR="00397570" w:rsidRDefault="00397570" w:rsidP="006F714D">
      <w:r w:rsidRPr="007A50F3">
        <w:fldChar w:fldCharType="end"/>
      </w:r>
    </w:p>
    <w:p w14:paraId="219C5940" w14:textId="0618B9A8" w:rsidR="007A50F3" w:rsidRDefault="007A50F3" w:rsidP="006F714D"/>
    <w:p w14:paraId="5A24C755" w14:textId="03491836" w:rsidR="007A50F3" w:rsidRPr="006F714D" w:rsidRDefault="007A50F3" w:rsidP="007A50F3">
      <w:pPr>
        <w:rPr>
          <w:rFonts w:ascii="Cambria" w:eastAsia="Cambria" w:hAnsi="Cambria" w:cs="Cambria"/>
        </w:rPr>
      </w:pPr>
    </w:p>
    <w:sectPr w:rsidR="007A50F3" w:rsidRPr="006F714D">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71FE8A" w14:textId="77777777" w:rsidR="00387E6A" w:rsidRDefault="00387E6A" w:rsidP="008147F0">
      <w:r>
        <w:separator/>
      </w:r>
    </w:p>
  </w:endnote>
  <w:endnote w:type="continuationSeparator" w:id="0">
    <w:p w14:paraId="0BBE8EA9" w14:textId="77777777" w:rsidR="00387E6A" w:rsidRDefault="00387E6A" w:rsidP="008147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BDF69B" w14:textId="77777777" w:rsidR="00387E6A" w:rsidRDefault="00387E6A" w:rsidP="008147F0">
      <w:r>
        <w:separator/>
      </w:r>
    </w:p>
  </w:footnote>
  <w:footnote w:type="continuationSeparator" w:id="0">
    <w:p w14:paraId="2505A733" w14:textId="77777777" w:rsidR="00387E6A" w:rsidRDefault="00387E6A" w:rsidP="008147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C90D33"/>
    <w:multiLevelType w:val="hybridMultilevel"/>
    <w:tmpl w:val="06E4A11C"/>
    <w:lvl w:ilvl="0" w:tplc="04090015">
      <w:start w:val="1"/>
      <w:numFmt w:val="upp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F533CE"/>
    <w:multiLevelType w:val="hybridMultilevel"/>
    <w:tmpl w:val="D99E12E2"/>
    <w:lvl w:ilvl="0" w:tplc="8F9853A2">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CDF2DE0"/>
    <w:multiLevelType w:val="multilevel"/>
    <w:tmpl w:val="48122B4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37F9106F"/>
    <w:multiLevelType w:val="hybridMultilevel"/>
    <w:tmpl w:val="A4F6FFB0"/>
    <w:lvl w:ilvl="0" w:tplc="55C4D61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4DBA0BEF"/>
    <w:multiLevelType w:val="hybridMultilevel"/>
    <w:tmpl w:val="78781A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02215A"/>
    <w:multiLevelType w:val="multilevel"/>
    <w:tmpl w:val="7EC6F81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5A676D4D"/>
    <w:multiLevelType w:val="hybridMultilevel"/>
    <w:tmpl w:val="EACAD9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230BD8"/>
    <w:multiLevelType w:val="hybridMultilevel"/>
    <w:tmpl w:val="F5708362"/>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340D5D"/>
    <w:multiLevelType w:val="hybridMultilevel"/>
    <w:tmpl w:val="71F66A46"/>
    <w:lvl w:ilvl="0" w:tplc="0BCE2CD0">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9" w15:restartNumberingAfterBreak="0">
    <w:nsid w:val="77C34812"/>
    <w:multiLevelType w:val="hybridMultilevel"/>
    <w:tmpl w:val="154A0FBE"/>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5"/>
  </w:num>
  <w:num w:numId="3">
    <w:abstractNumId w:val="7"/>
  </w:num>
  <w:num w:numId="4">
    <w:abstractNumId w:val="9"/>
  </w:num>
  <w:num w:numId="5">
    <w:abstractNumId w:val="0"/>
  </w:num>
  <w:num w:numId="6">
    <w:abstractNumId w:val="3"/>
  </w:num>
  <w:num w:numId="7">
    <w:abstractNumId w:val="8"/>
  </w:num>
  <w:num w:numId="8">
    <w:abstractNumId w:val="4"/>
  </w:num>
  <w:num w:numId="9">
    <w:abstractNumId w:val="6"/>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333A"/>
    <w:rsid w:val="0011545E"/>
    <w:rsid w:val="00193226"/>
    <w:rsid w:val="001943F3"/>
    <w:rsid w:val="001B1BB1"/>
    <w:rsid w:val="001C0C1D"/>
    <w:rsid w:val="00323F23"/>
    <w:rsid w:val="00387E6A"/>
    <w:rsid w:val="00397570"/>
    <w:rsid w:val="00411ABB"/>
    <w:rsid w:val="00632AAB"/>
    <w:rsid w:val="00671278"/>
    <w:rsid w:val="006A1337"/>
    <w:rsid w:val="006F714D"/>
    <w:rsid w:val="007A50F3"/>
    <w:rsid w:val="008147F0"/>
    <w:rsid w:val="00941016"/>
    <w:rsid w:val="009C4F5F"/>
    <w:rsid w:val="009D0D50"/>
    <w:rsid w:val="009E52BF"/>
    <w:rsid w:val="00A962FF"/>
    <w:rsid w:val="00AA50E1"/>
    <w:rsid w:val="00B8333A"/>
    <w:rsid w:val="00D01C3B"/>
    <w:rsid w:val="00DF3819"/>
    <w:rsid w:val="00EA79CC"/>
    <w:rsid w:val="00F843A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08072C"/>
  <w15:docId w15:val="{ED87EC6B-6F03-4F87-BD20-3113F8E26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바탕" w:hAnsi="Calibri" w:cs="Calibr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6D1"/>
    <w:rPr>
      <w:lang w:eastAsia="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iPriority w:val="99"/>
    <w:semiHidden/>
    <w:unhideWhenUsed/>
    <w:rsid w:val="00C036D1"/>
  </w:style>
  <w:style w:type="character" w:customStyle="1" w:styleId="CommentTextChar">
    <w:name w:val="Comment Text Char"/>
    <w:basedOn w:val="DefaultParagraphFont"/>
    <w:link w:val="CommentText"/>
    <w:uiPriority w:val="99"/>
    <w:semiHidden/>
    <w:rsid w:val="00C036D1"/>
    <w:rPr>
      <w:sz w:val="24"/>
      <w:szCs w:val="24"/>
      <w:lang w:eastAsia="en-US"/>
    </w:rPr>
  </w:style>
  <w:style w:type="character" w:styleId="CommentReference">
    <w:name w:val="annotation reference"/>
    <w:basedOn w:val="DefaultParagraphFont"/>
    <w:uiPriority w:val="99"/>
    <w:semiHidden/>
    <w:unhideWhenUsed/>
    <w:rsid w:val="00C036D1"/>
    <w:rPr>
      <w:sz w:val="18"/>
      <w:szCs w:val="18"/>
    </w:rPr>
  </w:style>
  <w:style w:type="table" w:styleId="TableGrid">
    <w:name w:val="Table Grid"/>
    <w:basedOn w:val="TableNormal"/>
    <w:uiPriority w:val="59"/>
    <w:rsid w:val="00C036D1"/>
    <w:rPr>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19E0"/>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8147F0"/>
    <w:pPr>
      <w:tabs>
        <w:tab w:val="center" w:pos="4680"/>
        <w:tab w:val="right" w:pos="9360"/>
      </w:tabs>
    </w:pPr>
  </w:style>
  <w:style w:type="character" w:customStyle="1" w:styleId="HeaderChar">
    <w:name w:val="Header Char"/>
    <w:basedOn w:val="DefaultParagraphFont"/>
    <w:link w:val="Header"/>
    <w:uiPriority w:val="99"/>
    <w:rsid w:val="008147F0"/>
    <w:rPr>
      <w:lang w:eastAsia="en-US"/>
    </w:rPr>
  </w:style>
  <w:style w:type="paragraph" w:styleId="Footer">
    <w:name w:val="footer"/>
    <w:basedOn w:val="Normal"/>
    <w:link w:val="FooterChar"/>
    <w:uiPriority w:val="99"/>
    <w:unhideWhenUsed/>
    <w:rsid w:val="008147F0"/>
    <w:pPr>
      <w:tabs>
        <w:tab w:val="center" w:pos="4680"/>
        <w:tab w:val="right" w:pos="9360"/>
      </w:tabs>
    </w:pPr>
  </w:style>
  <w:style w:type="character" w:customStyle="1" w:styleId="FooterChar">
    <w:name w:val="Footer Char"/>
    <w:basedOn w:val="DefaultParagraphFont"/>
    <w:link w:val="Footer"/>
    <w:uiPriority w:val="99"/>
    <w:rsid w:val="008147F0"/>
    <w:rPr>
      <w:lang w:eastAsia="en-US"/>
    </w:rPr>
  </w:style>
  <w:style w:type="character" w:styleId="Hyperlink">
    <w:name w:val="Hyperlink"/>
    <w:basedOn w:val="DefaultParagraphFont"/>
    <w:uiPriority w:val="99"/>
    <w:unhideWhenUsed/>
    <w:rsid w:val="006F714D"/>
    <w:rPr>
      <w:color w:val="0563C1" w:themeColor="hyperlink"/>
      <w:u w:val="single"/>
    </w:rPr>
  </w:style>
  <w:style w:type="paragraph" w:styleId="FootnoteText">
    <w:name w:val="footnote text"/>
    <w:basedOn w:val="Normal"/>
    <w:link w:val="FootnoteTextChar"/>
    <w:uiPriority w:val="99"/>
    <w:semiHidden/>
    <w:unhideWhenUsed/>
    <w:rsid w:val="006F714D"/>
    <w:pPr>
      <w:snapToGrid w:val="0"/>
    </w:pPr>
    <w:rPr>
      <w:rFonts w:ascii="Cambria" w:hAnsi="Cambria" w:cs="Cambria"/>
      <w:lang w:eastAsia="ko-KR"/>
    </w:rPr>
  </w:style>
  <w:style w:type="character" w:customStyle="1" w:styleId="FootnoteTextChar">
    <w:name w:val="Footnote Text Char"/>
    <w:basedOn w:val="DefaultParagraphFont"/>
    <w:link w:val="FootnoteText"/>
    <w:uiPriority w:val="99"/>
    <w:semiHidden/>
    <w:rsid w:val="006F714D"/>
    <w:rPr>
      <w:rFonts w:ascii="Cambria" w:hAnsi="Cambria" w:cs="Cambria"/>
    </w:rPr>
  </w:style>
  <w:style w:type="character" w:styleId="FootnoteReference">
    <w:name w:val="footnote reference"/>
    <w:basedOn w:val="DefaultParagraphFont"/>
    <w:uiPriority w:val="99"/>
    <w:semiHidden/>
    <w:unhideWhenUsed/>
    <w:rsid w:val="006F714D"/>
    <w:rPr>
      <w:vertAlign w:val="superscript"/>
    </w:rPr>
  </w:style>
  <w:style w:type="paragraph" w:styleId="BalloonText">
    <w:name w:val="Balloon Text"/>
    <w:basedOn w:val="Normal"/>
    <w:link w:val="BalloonTextChar"/>
    <w:uiPriority w:val="99"/>
    <w:semiHidden/>
    <w:unhideWhenUsed/>
    <w:rsid w:val="0039757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7570"/>
    <w:rPr>
      <w:rFonts w:ascii="Segoe UI" w:hAnsi="Segoe UI" w:cs="Segoe UI"/>
      <w:sz w:val="18"/>
      <w:szCs w:val="18"/>
      <w:lang w:eastAsia="en-US"/>
    </w:rPr>
  </w:style>
  <w:style w:type="paragraph" w:customStyle="1" w:styleId="EndNoteBibliography">
    <w:name w:val="EndNote Bibliography"/>
    <w:basedOn w:val="Normal"/>
    <w:link w:val="EndNoteBibliographyChar"/>
    <w:rsid w:val="00397570"/>
    <w:rPr>
      <w:rFonts w:ascii="Cambria" w:hAnsi="Cambria" w:cs="Cambria"/>
      <w:noProof/>
      <w:lang w:eastAsia="ko-KR"/>
    </w:rPr>
  </w:style>
  <w:style w:type="character" w:customStyle="1" w:styleId="EndNoteBibliographyChar">
    <w:name w:val="EndNote Bibliography Char"/>
    <w:basedOn w:val="DefaultParagraphFont"/>
    <w:link w:val="EndNoteBibliography"/>
    <w:rsid w:val="00397570"/>
    <w:rPr>
      <w:rFonts w:ascii="Cambria" w:hAnsi="Cambria" w:cs="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499029">
      <w:bodyDiv w:val="1"/>
      <w:marLeft w:val="0"/>
      <w:marRight w:val="0"/>
      <w:marTop w:val="0"/>
      <w:marBottom w:val="0"/>
      <w:divBdr>
        <w:top w:val="none" w:sz="0" w:space="0" w:color="auto"/>
        <w:left w:val="none" w:sz="0" w:space="0" w:color="auto"/>
        <w:bottom w:val="none" w:sz="0" w:space="0" w:color="auto"/>
        <w:right w:val="none" w:sz="0" w:space="0" w:color="auto"/>
      </w:divBdr>
    </w:div>
    <w:div w:id="598293125">
      <w:bodyDiv w:val="1"/>
      <w:marLeft w:val="0"/>
      <w:marRight w:val="0"/>
      <w:marTop w:val="0"/>
      <w:marBottom w:val="0"/>
      <w:divBdr>
        <w:top w:val="none" w:sz="0" w:space="0" w:color="auto"/>
        <w:left w:val="none" w:sz="0" w:space="0" w:color="auto"/>
        <w:bottom w:val="none" w:sz="0" w:space="0" w:color="auto"/>
        <w:right w:val="none" w:sz="0" w:space="0" w:color="auto"/>
      </w:divBdr>
    </w:div>
    <w:div w:id="15410942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vGRPeq/AdyqO24QsQZ+u9HCYOGA==">AMUW2mVv6btdpLPa0ttsTlNLBw3Z4VDQFg3CmYQ9YZSenemiXuiJRSF1OQNGfitEBXTscEdWqyalvDVZRGdYM0h8kaO3RfTNHFYAPtlarLLiHsfI+lSwbDPGE2h0SfG+VYgYlwHIOtg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2</TotalTime>
  <Pages>2</Pages>
  <Words>370</Words>
  <Characters>211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onuk jeong</dc:creator>
  <cp:keywords/>
  <dc:description/>
  <cp:lastModifiedBy>yeonuk jeong</cp:lastModifiedBy>
  <cp:revision>10</cp:revision>
  <dcterms:created xsi:type="dcterms:W3CDTF">2020-03-30T09:13:00Z</dcterms:created>
  <dcterms:modified xsi:type="dcterms:W3CDTF">2020-09-09T05:26:00Z</dcterms:modified>
</cp:coreProperties>
</file>